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87A7A" w14:textId="41FA15A8" w:rsidR="00A9204E" w:rsidRPr="00854C7F" w:rsidRDefault="00854C7F" w:rsidP="00854C7F">
      <w:pPr>
        <w:jc w:val="center"/>
        <w:rPr>
          <w:rFonts w:ascii="Times New Roman" w:hAnsi="Times New Roman" w:cs="Times New Roman"/>
          <w:b/>
          <w:bCs/>
        </w:rPr>
      </w:pPr>
      <w:r w:rsidRPr="00854C7F">
        <w:rPr>
          <w:rFonts w:ascii="Times New Roman" w:hAnsi="Times New Roman" w:cs="Times New Roman"/>
          <w:b/>
          <w:bCs/>
        </w:rPr>
        <w:t>S1 Table. Results for Berry Index and USDAScore regressions</w:t>
      </w:r>
    </w:p>
    <w:tbl>
      <w:tblPr>
        <w:tblW w:w="8399" w:type="dxa"/>
        <w:tblLayout w:type="fixed"/>
        <w:tblLook w:val="04A0" w:firstRow="1" w:lastRow="0" w:firstColumn="1" w:lastColumn="0" w:noHBand="0" w:noVBand="1"/>
      </w:tblPr>
      <w:tblGrid>
        <w:gridCol w:w="2255"/>
        <w:gridCol w:w="792"/>
        <w:gridCol w:w="783"/>
        <w:gridCol w:w="1968"/>
        <w:gridCol w:w="1971"/>
        <w:gridCol w:w="389"/>
        <w:gridCol w:w="241"/>
      </w:tblGrid>
      <w:tr w:rsidR="00854C7F" w:rsidRPr="00854C7F" w14:paraId="6F6AE085" w14:textId="77777777" w:rsidTr="005255FE">
        <w:trPr>
          <w:trHeight w:val="145"/>
        </w:trPr>
        <w:tc>
          <w:tcPr>
            <w:tcW w:w="2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9BF6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1C15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47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93DD8" w14:textId="7E3D5EAE" w:rsidR="00854C7F" w:rsidRPr="00854C7F" w:rsidRDefault="00854C7F" w:rsidP="00854C7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Dependent variable: Natural log from monthly aggregation of household purchases</w:t>
            </w:r>
          </w:p>
        </w:tc>
        <w:tc>
          <w:tcPr>
            <w:tcW w:w="3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65AB8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2F0C1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E46DB9A" w14:textId="77777777" w:rsidTr="005255FE">
        <w:trPr>
          <w:trHeight w:val="145"/>
        </w:trPr>
        <w:tc>
          <w:tcPr>
            <w:tcW w:w="2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4484C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Independent</w:t>
            </w: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br/>
              <w:t>variable</w:t>
            </w:r>
          </w:p>
        </w:tc>
        <w:tc>
          <w:tcPr>
            <w:tcW w:w="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C680B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Relative month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50F7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8B3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1)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828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2)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F11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4DC9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10E45FB" w14:textId="77777777" w:rsidTr="005255FE">
        <w:trPr>
          <w:trHeight w:val="145"/>
        </w:trPr>
        <w:tc>
          <w:tcPr>
            <w:tcW w:w="2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39D00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B0516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EC8A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56AB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24-category Berry Index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BCE9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USDAScore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2389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1E38" w14:textId="77777777" w:rsidR="00854C7F" w:rsidRPr="00854C7F" w:rsidRDefault="00854C7F" w:rsidP="002D58AF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CA94E5A" w14:textId="77777777" w:rsidTr="005255FE">
        <w:trPr>
          <w:trHeight w:val="145"/>
        </w:trPr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5691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F53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6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3C7E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88DA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920***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59D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238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6CC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F597F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17922A9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C9C1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E30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7AC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3D15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637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395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EDD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CD97F6F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36C09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2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696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EC2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425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52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F5F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523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96F9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383F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B614C70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A827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D06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529B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BFC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25C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BFD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B42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B131FD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24B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3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BF3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05A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E63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37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18C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030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B49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4D08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7F910576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950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04C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96F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7CF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C80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B7B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CFE3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AAFBCB2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B8370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4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E5E6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022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C50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48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40C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821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3A8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E1886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759EE85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E7C8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CBC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8A1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19C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DDA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A35C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E2EA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7B0B4C74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310A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5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4CD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E7F7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BEC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506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55D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33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335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FEA46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4EAA47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F3DA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D9D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2F3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60B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4EF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9D2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637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773C9CD1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3BB25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6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85C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2A5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E4B2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omitted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370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2C63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7EC2DCB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E95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DCDA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9DE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E5B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10FB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0F6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D1BD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775905A1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C30E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7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CA5A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195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DDE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25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B31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763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559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C72B3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A1500B2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F211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8445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0F4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1CD1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0C0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006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334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7980E35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85979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8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424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3CCD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75A4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36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683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656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23A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DE04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4681A8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B70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8FF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F40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19F5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C54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59B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6CEF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98F8841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E0004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9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468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6C32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8810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220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B0B0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846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25CB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B9E2B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3953AD4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AD4AB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80A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936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F51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28B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467D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A261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FE662FA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BDD1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0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DCD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A6F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DAD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07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C33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551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80AC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EFBA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B564442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FD156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E92C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C18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9F45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86F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5F91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18E8B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31E4015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890C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1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488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5711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DB9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23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FD9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388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3E6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F5B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3C94AC95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3919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45B4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D17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779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4F3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3F05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A514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B8DFB10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B270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2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322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7D63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B45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29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DEAD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437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7F80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2F2EC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3D5785CA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588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D47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B33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710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A83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0F03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18F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8D9E13B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47517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#</w:t>
            </w:r>
            <w:proofErr w:type="gramStart"/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3.refmont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CE3F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A18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51E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37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18B3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305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6B2B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217DA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24079EDA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88D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B73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A70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4AF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27D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3B9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23EB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453BDFC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5D8A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pandemicyea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49A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64B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C191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3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B2A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143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204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6649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1937D74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C409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7BF9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E0E0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CD3E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AD31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1B2D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78C06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2339082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07242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refmonth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FA6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2687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AF5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0064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7E1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218***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6F7E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E73A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73CAE41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AF8E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BCB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9D1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591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2842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38C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08F0E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9305265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C6DB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2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B83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1AB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0CC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0450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81B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839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FA1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D998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52A37E0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ACA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6DB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3216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4464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9DD6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0765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8B5FA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B48F187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502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3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03A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CD3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170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24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8C1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03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236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60635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2DED6BD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8C74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711C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349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5B1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AA8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8CE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93A4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0DB777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0FA89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4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267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9AFF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0DB7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0717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4A2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24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FB7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8FCC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C897507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57AA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C2E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760A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B1B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C66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5308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B610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5B777DE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B7911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5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4DC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3B10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C07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0840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8EB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0.0167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19A6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9F5C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C3C8F0E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6B9E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382C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D328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741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8400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DD91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DFAD5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7BE91C40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BF1C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6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889C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9C99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983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omitted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970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7BF3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A688974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B092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BAB7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4A6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23A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CDB9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125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7A90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2D008CD1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0840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7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425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C05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BC2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12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9B37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378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6B2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49A0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35EF8CA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F3F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DE0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26A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CCE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3684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5162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FE19D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4E6E2ACE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B0C10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8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AA1D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0BCC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22A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14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929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885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C6D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F1D5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DC9D2F7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D040A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E05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CC1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523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23F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0EA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7BDD1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F7D2BC1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F37FA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9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618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BE6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618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888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6A30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240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0A9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4482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2748682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871F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7B6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727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1AB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D65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9F9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7AD69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2770D6E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229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0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9E6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A63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2784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941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D4E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197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E4F5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25EF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601EB98C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AF300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301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0F7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523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E2B0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8EC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4833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E542EB6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114CA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1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7568F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893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DA21B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0788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C17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105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11E0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8195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277CD7B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C014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8F7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A32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562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E6F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A42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D038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0D8DEFAE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BC252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2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AAAE3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C44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8640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138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6B8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349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185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B1B2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FAF88B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9CFC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40E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5B41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850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7B7D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166B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6181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36D964CC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1803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3.refmont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14E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349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3C7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117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FF9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-0.0360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085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CC31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5423C925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A4A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4E0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197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C98A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8EC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FB06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4FEE7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24E7E980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797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_con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A394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1F4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080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4.393**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73D47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1.769***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697F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FFDF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1EF8D0D3" w14:textId="77777777" w:rsidTr="005255FE">
        <w:trPr>
          <w:trHeight w:val="14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A505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A2A2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3F76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AFA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DBA8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A03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0BE9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38221D6C" w14:textId="77777777" w:rsidTr="005255FE">
        <w:trPr>
          <w:trHeight w:val="145"/>
        </w:trPr>
        <w:tc>
          <w:tcPr>
            <w:tcW w:w="22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FE6B3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235C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5B11E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88A9C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 xml:space="preserve"> 1075123 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A8425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 xml:space="preserve"> 1066938 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C7AD9" w14:textId="77777777" w:rsidR="00854C7F" w:rsidRPr="00854C7F" w:rsidRDefault="00854C7F" w:rsidP="002D58AF">
            <w:pPr>
              <w:contextualSpacing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1B6E3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54C7F" w:rsidRPr="00854C7F" w14:paraId="3846FCA3" w14:textId="77777777" w:rsidTr="005255FE">
        <w:trPr>
          <w:trHeight w:val="145"/>
        </w:trPr>
        <w:tc>
          <w:tcPr>
            <w:tcW w:w="815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F94ED" w14:textId="77777777" w:rsidR="00854C7F" w:rsidRPr="00854C7F" w:rsidRDefault="00854C7F" w:rsidP="002D58AF">
            <w:pPr>
              <w:contextualSpacing/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t>Significance levels: * 10 percent, ** 5 percent, *** 1 percent. Standard errors (in parentheses) are clustered by county.</w:t>
            </w:r>
            <w:r w:rsidRPr="00854C7F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GB" w:eastAsia="en-GB"/>
              </w:rPr>
              <w:br/>
              <w:t>Only estimated coefficients (and their standard errors) for interaction terms are used for the event-study plots.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0EFA9" w14:textId="77777777" w:rsidR="00854C7F" w:rsidRPr="00854C7F" w:rsidRDefault="00854C7F" w:rsidP="002D58AF">
            <w:pPr>
              <w:contextualSpacing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854C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</w:tbl>
    <w:p w14:paraId="141AF102" w14:textId="77777777" w:rsidR="00854C7F" w:rsidRDefault="00854C7F" w:rsidP="00854C7F"/>
    <w:sectPr w:rsidR="00854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203906045">
    <w:abstractNumId w:val="19"/>
  </w:num>
  <w:num w:numId="2" w16cid:durableId="1217231371">
    <w:abstractNumId w:val="12"/>
  </w:num>
  <w:num w:numId="3" w16cid:durableId="2042896101">
    <w:abstractNumId w:val="10"/>
  </w:num>
  <w:num w:numId="4" w16cid:durableId="1149984001">
    <w:abstractNumId w:val="21"/>
  </w:num>
  <w:num w:numId="5" w16cid:durableId="1445611891">
    <w:abstractNumId w:val="13"/>
  </w:num>
  <w:num w:numId="6" w16cid:durableId="1648629323">
    <w:abstractNumId w:val="16"/>
  </w:num>
  <w:num w:numId="7" w16cid:durableId="972179700">
    <w:abstractNumId w:val="18"/>
  </w:num>
  <w:num w:numId="8" w16cid:durableId="1506171668">
    <w:abstractNumId w:val="9"/>
  </w:num>
  <w:num w:numId="9" w16cid:durableId="15236650">
    <w:abstractNumId w:val="7"/>
  </w:num>
  <w:num w:numId="10" w16cid:durableId="1214075752">
    <w:abstractNumId w:val="6"/>
  </w:num>
  <w:num w:numId="11" w16cid:durableId="349181800">
    <w:abstractNumId w:val="5"/>
  </w:num>
  <w:num w:numId="12" w16cid:durableId="1285379669">
    <w:abstractNumId w:val="4"/>
  </w:num>
  <w:num w:numId="13" w16cid:durableId="3165415">
    <w:abstractNumId w:val="8"/>
  </w:num>
  <w:num w:numId="14" w16cid:durableId="353649288">
    <w:abstractNumId w:val="3"/>
  </w:num>
  <w:num w:numId="15" w16cid:durableId="804737006">
    <w:abstractNumId w:val="2"/>
  </w:num>
  <w:num w:numId="16" w16cid:durableId="1243176399">
    <w:abstractNumId w:val="1"/>
  </w:num>
  <w:num w:numId="17" w16cid:durableId="1766415905">
    <w:abstractNumId w:val="0"/>
  </w:num>
  <w:num w:numId="18" w16cid:durableId="1602254939">
    <w:abstractNumId w:val="14"/>
  </w:num>
  <w:num w:numId="19" w16cid:durableId="16734149">
    <w:abstractNumId w:val="15"/>
  </w:num>
  <w:num w:numId="20" w16cid:durableId="1074664271">
    <w:abstractNumId w:val="20"/>
  </w:num>
  <w:num w:numId="21" w16cid:durableId="1558593538">
    <w:abstractNumId w:val="17"/>
  </w:num>
  <w:num w:numId="22" w16cid:durableId="1789543744">
    <w:abstractNumId w:val="11"/>
  </w:num>
  <w:num w:numId="23" w16cid:durableId="51596858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7F"/>
    <w:rsid w:val="005255FE"/>
    <w:rsid w:val="00645252"/>
    <w:rsid w:val="006A523B"/>
    <w:rsid w:val="006D3D74"/>
    <w:rsid w:val="00854C7F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35D47"/>
  <w15:chartTrackingRefBased/>
  <w15:docId w15:val="{99AA391B-2475-4B0B-BD71-F3E3609BB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5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si\AppData\Local\Microsoft\Office\16.0\DTS\en-GB%7b002AE7EA-D1D9-4AC7-8513-4F6E411A92C3%7d\%7b3C2D941D-46D2-4CBA-B945-E00E8D451953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e3d947-53c4-4d49-8ffc-90f1c0e0bc33" xsi:nil="true"/>
    <lcf76f155ced4ddcb4097134ff3c332f xmlns="b2f5442d-c49a-4a6e-9347-041d071d4bf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DB046A1AA3864F8AD882A5A699DE63" ma:contentTypeVersion="15" ma:contentTypeDescription="Create a new document." ma:contentTypeScope="" ma:versionID="ff228d555f9893dd4d86abf41e46d680">
  <xsd:schema xmlns:xsd="http://www.w3.org/2001/XMLSchema" xmlns:xs="http://www.w3.org/2001/XMLSchema" xmlns:p="http://schemas.microsoft.com/office/2006/metadata/properties" xmlns:ns2="b2f5442d-c49a-4a6e-9347-041d071d4bf6" xmlns:ns3="cce3d947-53c4-4d49-8ffc-90f1c0e0bc33" targetNamespace="http://schemas.microsoft.com/office/2006/metadata/properties" ma:root="true" ma:fieldsID="d1797db87443f956c7d39f0e7088aad6" ns2:_="" ns3:_="">
    <xsd:import namespace="b2f5442d-c49a-4a6e-9347-041d071d4bf6"/>
    <xsd:import namespace="cce3d947-53c4-4d49-8ffc-90f1c0e0bc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5442d-c49a-4a6e-9347-041d071d4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3d947-53c4-4d49-8ffc-90f1c0e0b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9d052f3-b889-404e-a7f4-b6a7f3f867a3}" ma:internalName="TaxCatchAll" ma:showField="CatchAllData" ma:web="cce3d947-53c4-4d49-8ffc-90f1c0e0bc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EFA6185D-F20C-477B-ADB5-E9A6770613FD}"/>
</file>

<file path=customXml/itemProps3.xml><?xml version="1.0" encoding="utf-8"?>
<ds:datastoreItem xmlns:ds="http://schemas.openxmlformats.org/officeDocument/2006/customXml" ds:itemID="{29E613C6-558B-4010-82B8-14B3BE3203B7}"/>
</file>

<file path=docProps/app.xml><?xml version="1.0" encoding="utf-8"?>
<Properties xmlns="http://schemas.openxmlformats.org/officeDocument/2006/extended-properties" xmlns:vt="http://schemas.openxmlformats.org/officeDocument/2006/docPropsVTypes">
  <Template>{3C2D941D-46D2-4CBA-B945-E00E8D451953}tf02786999_win32</Template>
  <TotalTime>0</TotalTime>
  <Pages>1</Pages>
  <Words>382</Words>
  <Characters>2184</Characters>
  <Application>Microsoft Office Word</Application>
  <DocSecurity>4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</dc:creator>
  <cp:keywords/>
  <dc:description/>
  <cp:lastModifiedBy>Jaenicke, Edward C</cp:lastModifiedBy>
  <cp:revision>2</cp:revision>
  <dcterms:created xsi:type="dcterms:W3CDTF">2024-03-12T16:07:00Z</dcterms:created>
  <dcterms:modified xsi:type="dcterms:W3CDTF">2024-03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EADB046A1AA3864F8AD882A5A699DE63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